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09" w:type="dxa"/>
        <w:tblLook w:val="04A0" w:firstRow="1" w:lastRow="0" w:firstColumn="1" w:lastColumn="0" w:noHBand="0" w:noVBand="1"/>
      </w:tblPr>
      <w:tblGrid>
        <w:gridCol w:w="1913"/>
        <w:gridCol w:w="1450"/>
        <w:gridCol w:w="1582"/>
        <w:gridCol w:w="1169"/>
        <w:gridCol w:w="1172"/>
        <w:gridCol w:w="1087"/>
        <w:gridCol w:w="1036"/>
      </w:tblGrid>
      <w:tr w:rsidR="007C3B7F" w:rsidRPr="00AC52D0" w:rsidTr="0010602C">
        <w:trPr>
          <w:trHeight w:val="278"/>
        </w:trPr>
        <w:tc>
          <w:tcPr>
            <w:tcW w:w="191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C3B7F" w:rsidRPr="00AC52D0" w:rsidRDefault="007C3B7F" w:rsidP="0010602C">
            <w:pPr>
              <w:pStyle w:val="SubtleEmphasis1"/>
              <w:autoSpaceDE w:val="0"/>
              <w:autoSpaceDN w:val="0"/>
              <w:adjustRightInd w:val="0"/>
              <w:spacing w:after="0" w:line="480" w:lineRule="auto"/>
              <w:ind w:left="0"/>
              <w:jc w:val="center"/>
              <w:outlineLvl w:val="0"/>
              <w:rPr>
                <w:rFonts w:cs="Times New Roman"/>
              </w:rPr>
            </w:pPr>
            <w:r w:rsidRPr="00AC52D0">
              <w:rPr>
                <w:rFonts w:cs="Times New Roman"/>
              </w:rPr>
              <w:t>HRCT</w:t>
            </w:r>
          </w:p>
        </w:tc>
        <w:tc>
          <w:tcPr>
            <w:tcW w:w="303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7C3B7F" w:rsidRPr="00AC52D0" w:rsidRDefault="007C3B7F" w:rsidP="0010602C">
            <w:pPr>
              <w:pStyle w:val="SubtleEmphasis1"/>
              <w:autoSpaceDE w:val="0"/>
              <w:autoSpaceDN w:val="0"/>
              <w:adjustRightInd w:val="0"/>
              <w:spacing w:after="0" w:line="480" w:lineRule="auto"/>
              <w:ind w:left="0"/>
              <w:jc w:val="center"/>
              <w:outlineLvl w:val="0"/>
              <w:rPr>
                <w:rFonts w:cs="Times New Roman"/>
              </w:rPr>
            </w:pPr>
            <w:r w:rsidRPr="00AC52D0">
              <w:rPr>
                <w:rFonts w:cs="Times New Roman"/>
              </w:rPr>
              <w:t>PFT</w:t>
            </w:r>
          </w:p>
        </w:tc>
        <w:tc>
          <w:tcPr>
            <w:tcW w:w="342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7C3B7F" w:rsidRPr="00AC52D0" w:rsidRDefault="007C3B7F" w:rsidP="0010602C">
            <w:pPr>
              <w:pStyle w:val="SubtleEmphasis1"/>
              <w:autoSpaceDE w:val="0"/>
              <w:autoSpaceDN w:val="0"/>
              <w:adjustRightInd w:val="0"/>
              <w:spacing w:after="0" w:line="480" w:lineRule="auto"/>
              <w:ind w:left="0"/>
              <w:jc w:val="center"/>
              <w:outlineLvl w:val="0"/>
              <w:rPr>
                <w:rFonts w:cs="Times New Roman"/>
              </w:rPr>
            </w:pPr>
            <w:r w:rsidRPr="00AC52D0">
              <w:rPr>
                <w:rFonts w:cs="Times New Roman"/>
              </w:rPr>
              <w:t>Serum markers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C3B7F" w:rsidRPr="00AC52D0" w:rsidRDefault="007C3B7F" w:rsidP="0010602C">
            <w:pPr>
              <w:pStyle w:val="SubtleEmphasis1"/>
              <w:autoSpaceDE w:val="0"/>
              <w:autoSpaceDN w:val="0"/>
              <w:adjustRightInd w:val="0"/>
              <w:spacing w:after="0" w:line="480" w:lineRule="auto"/>
              <w:ind w:left="0"/>
              <w:jc w:val="center"/>
              <w:outlineLvl w:val="0"/>
              <w:rPr>
                <w:rFonts w:cs="Times New Roman"/>
              </w:rPr>
            </w:pPr>
            <w:r w:rsidRPr="00AC52D0">
              <w:rPr>
                <w:rFonts w:cs="Times New Roman"/>
              </w:rPr>
              <w:t>MRSS</w:t>
            </w:r>
          </w:p>
          <w:p w:rsidR="007C3B7F" w:rsidRPr="00AC52D0" w:rsidRDefault="007C3B7F" w:rsidP="0010602C">
            <w:pPr>
              <w:pStyle w:val="SubtleEmphasis1"/>
              <w:autoSpaceDE w:val="0"/>
              <w:autoSpaceDN w:val="0"/>
              <w:adjustRightInd w:val="0"/>
              <w:spacing w:after="0" w:line="480" w:lineRule="auto"/>
              <w:ind w:left="0"/>
              <w:jc w:val="center"/>
              <w:outlineLvl w:val="0"/>
              <w:rPr>
                <w:rFonts w:cs="Times New Roman"/>
              </w:rPr>
            </w:pPr>
            <w:r w:rsidRPr="00AC52D0">
              <w:rPr>
                <w:rFonts w:cs="Times New Roman"/>
              </w:rPr>
              <w:t>(n=27)</w:t>
            </w:r>
          </w:p>
        </w:tc>
      </w:tr>
      <w:tr w:rsidR="007C3B7F" w:rsidRPr="00AC52D0" w:rsidTr="0010602C">
        <w:trPr>
          <w:trHeight w:val="277"/>
        </w:trPr>
        <w:tc>
          <w:tcPr>
            <w:tcW w:w="191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C3B7F" w:rsidRPr="00AC52D0" w:rsidRDefault="007C3B7F" w:rsidP="0010602C">
            <w:pPr>
              <w:pStyle w:val="SubtleEmphasis1"/>
              <w:autoSpaceDE w:val="0"/>
              <w:autoSpaceDN w:val="0"/>
              <w:adjustRightInd w:val="0"/>
              <w:spacing w:after="0" w:line="480" w:lineRule="auto"/>
              <w:ind w:left="0"/>
              <w:jc w:val="center"/>
              <w:outlineLvl w:val="0"/>
              <w:rPr>
                <w:rFonts w:cs="Times New Roman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</w:tcPr>
          <w:p w:rsidR="007C3B7F" w:rsidRPr="00AC52D0" w:rsidRDefault="007C3B7F" w:rsidP="0010602C">
            <w:pPr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% predicted D</w:t>
            </w:r>
            <w:r w:rsidRPr="00AC52D0">
              <w:rPr>
                <w:rFonts w:cs="Times New Roman"/>
                <w:vertAlign w:val="subscript"/>
              </w:rPr>
              <w:t>L</w:t>
            </w:r>
            <w:r w:rsidRPr="00AC52D0">
              <w:rPr>
                <w:rFonts w:cs="Times New Roman"/>
              </w:rPr>
              <w:t>CO</w:t>
            </w:r>
          </w:p>
          <w:p w:rsidR="007C3B7F" w:rsidRPr="00AC52D0" w:rsidRDefault="007C3B7F" w:rsidP="0010602C">
            <w:pPr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(n=30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</w:tcPr>
          <w:p w:rsidR="007C3B7F" w:rsidRPr="00AC52D0" w:rsidRDefault="007C3B7F" w:rsidP="0010602C">
            <w:pPr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% predicted FVC</w:t>
            </w:r>
          </w:p>
          <w:p w:rsidR="007C3B7F" w:rsidRPr="00AC52D0" w:rsidRDefault="007C3B7F" w:rsidP="0010602C">
            <w:pPr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(n=30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7C3B7F" w:rsidRPr="00AC52D0" w:rsidRDefault="007C3B7F" w:rsidP="0010602C">
            <w:pPr>
              <w:spacing w:after="0" w:line="480" w:lineRule="auto"/>
              <w:jc w:val="center"/>
              <w:rPr>
                <w:rFonts w:cs="Times New Roman"/>
              </w:rPr>
            </w:pPr>
          </w:p>
          <w:p w:rsidR="007C3B7F" w:rsidRPr="00AC52D0" w:rsidRDefault="007C3B7F" w:rsidP="0010602C">
            <w:pPr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APRIL (n=28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</w:tcPr>
          <w:p w:rsidR="007C3B7F" w:rsidRPr="00AC52D0" w:rsidRDefault="007C3B7F" w:rsidP="0010602C">
            <w:pPr>
              <w:pStyle w:val="SubtleEmphasis1"/>
              <w:autoSpaceDE w:val="0"/>
              <w:autoSpaceDN w:val="0"/>
              <w:adjustRightInd w:val="0"/>
              <w:spacing w:after="0" w:line="480" w:lineRule="auto"/>
              <w:ind w:left="0"/>
              <w:jc w:val="center"/>
              <w:outlineLvl w:val="0"/>
              <w:rPr>
                <w:rFonts w:cs="Times New Roman"/>
              </w:rPr>
            </w:pPr>
          </w:p>
          <w:p w:rsidR="007C3B7F" w:rsidRPr="00AC52D0" w:rsidRDefault="007C3B7F" w:rsidP="0010602C">
            <w:pPr>
              <w:pStyle w:val="SubtleEmphasis1"/>
              <w:autoSpaceDE w:val="0"/>
              <w:autoSpaceDN w:val="0"/>
              <w:adjustRightInd w:val="0"/>
              <w:spacing w:after="0" w:line="480" w:lineRule="auto"/>
              <w:ind w:left="0"/>
              <w:jc w:val="center"/>
              <w:outlineLvl w:val="0"/>
              <w:rPr>
                <w:rFonts w:cs="Times New Roman"/>
              </w:rPr>
            </w:pPr>
            <w:r w:rsidRPr="00AC52D0">
              <w:rPr>
                <w:rFonts w:cs="Times New Roman"/>
              </w:rPr>
              <w:t>SP-D</w:t>
            </w:r>
          </w:p>
          <w:p w:rsidR="007C3B7F" w:rsidRPr="00AC52D0" w:rsidRDefault="007C3B7F" w:rsidP="0010602C">
            <w:pPr>
              <w:pStyle w:val="SubtleEmphasis1"/>
              <w:autoSpaceDE w:val="0"/>
              <w:autoSpaceDN w:val="0"/>
              <w:adjustRightInd w:val="0"/>
              <w:spacing w:after="0" w:line="480" w:lineRule="auto"/>
              <w:ind w:left="0"/>
              <w:jc w:val="center"/>
              <w:outlineLvl w:val="0"/>
              <w:rPr>
                <w:rFonts w:cs="Times New Roman"/>
              </w:rPr>
            </w:pPr>
            <w:r w:rsidRPr="00AC52D0">
              <w:rPr>
                <w:rFonts w:cs="Times New Roman"/>
              </w:rPr>
              <w:t>(n=28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</w:tcPr>
          <w:p w:rsidR="007C3B7F" w:rsidRPr="00AC52D0" w:rsidRDefault="007C3B7F" w:rsidP="0010602C">
            <w:pPr>
              <w:spacing w:after="0" w:line="480" w:lineRule="auto"/>
              <w:jc w:val="center"/>
              <w:rPr>
                <w:rFonts w:cs="Times New Roman"/>
              </w:rPr>
            </w:pPr>
          </w:p>
          <w:p w:rsidR="007C3B7F" w:rsidRPr="00AC52D0" w:rsidRDefault="007C3B7F" w:rsidP="0010602C">
            <w:pPr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KL-6</w:t>
            </w:r>
          </w:p>
          <w:p w:rsidR="007C3B7F" w:rsidRPr="00AC52D0" w:rsidRDefault="007C3B7F" w:rsidP="0010602C">
            <w:pPr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(n=27)</w:t>
            </w:r>
          </w:p>
        </w:tc>
        <w:tc>
          <w:tcPr>
            <w:tcW w:w="103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C3B7F" w:rsidRPr="00AC52D0" w:rsidRDefault="007C3B7F" w:rsidP="0010602C">
            <w:pPr>
              <w:pStyle w:val="SubtleEmphasis1"/>
              <w:autoSpaceDE w:val="0"/>
              <w:autoSpaceDN w:val="0"/>
              <w:adjustRightInd w:val="0"/>
              <w:spacing w:after="0" w:line="480" w:lineRule="auto"/>
              <w:ind w:left="0"/>
              <w:jc w:val="center"/>
              <w:outlineLvl w:val="0"/>
              <w:rPr>
                <w:rFonts w:cs="Times New Roman"/>
              </w:rPr>
            </w:pPr>
          </w:p>
        </w:tc>
      </w:tr>
      <w:tr w:rsidR="007C3B7F" w:rsidRPr="00AC52D0" w:rsidTr="0010602C">
        <w:trPr>
          <w:trHeight w:val="277"/>
        </w:trPr>
        <w:tc>
          <w:tcPr>
            <w:tcW w:w="1913" w:type="dxa"/>
            <w:tcBorders>
              <w:top w:val="single" w:sz="4" w:space="0" w:color="auto"/>
            </w:tcBorders>
            <w:shd w:val="clear" w:color="auto" w:fill="auto"/>
          </w:tcPr>
          <w:p w:rsidR="007C3B7F" w:rsidRPr="00AC52D0" w:rsidRDefault="007C3B7F" w:rsidP="0010602C">
            <w:pPr>
              <w:pStyle w:val="SubtleEmphasis1"/>
              <w:autoSpaceDE w:val="0"/>
              <w:autoSpaceDN w:val="0"/>
              <w:adjustRightInd w:val="0"/>
              <w:spacing w:after="0" w:line="480" w:lineRule="auto"/>
              <w:ind w:left="0"/>
              <w:outlineLvl w:val="0"/>
              <w:rPr>
                <w:rFonts w:cs="Times New Roman"/>
              </w:rPr>
            </w:pPr>
            <w:r w:rsidRPr="00AC52D0">
              <w:rPr>
                <w:rFonts w:cs="Times New Roman"/>
              </w:rPr>
              <w:t>Most severe lobe</w:t>
            </w:r>
          </w:p>
          <w:p w:rsidR="007C3B7F" w:rsidRPr="00AC52D0" w:rsidRDefault="007C3B7F" w:rsidP="0010602C">
            <w:pPr>
              <w:pStyle w:val="SubtleEmphasis1"/>
              <w:autoSpaceDE w:val="0"/>
              <w:autoSpaceDN w:val="0"/>
              <w:adjustRightInd w:val="0"/>
              <w:spacing w:after="0" w:line="480" w:lineRule="auto"/>
              <w:ind w:left="180"/>
              <w:outlineLvl w:val="0"/>
              <w:rPr>
                <w:rFonts w:cs="Times New Roman"/>
              </w:rPr>
            </w:pPr>
            <w:r w:rsidRPr="00AC52D0">
              <w:rPr>
                <w:rFonts w:cs="Times New Roman"/>
              </w:rPr>
              <w:t>QLF</w:t>
            </w:r>
          </w:p>
          <w:p w:rsidR="007C3B7F" w:rsidRPr="00AC52D0" w:rsidRDefault="007C3B7F" w:rsidP="0010602C">
            <w:pPr>
              <w:pStyle w:val="SubtleEmphasis1"/>
              <w:autoSpaceDE w:val="0"/>
              <w:autoSpaceDN w:val="0"/>
              <w:adjustRightInd w:val="0"/>
              <w:spacing w:after="0" w:line="480" w:lineRule="auto"/>
              <w:ind w:left="180"/>
              <w:outlineLvl w:val="0"/>
              <w:rPr>
                <w:rFonts w:cs="Times New Roman"/>
              </w:rPr>
            </w:pPr>
          </w:p>
          <w:p w:rsidR="007C3B7F" w:rsidRPr="00AC52D0" w:rsidRDefault="007C3B7F" w:rsidP="0010602C">
            <w:pPr>
              <w:pStyle w:val="SubtleEmphasis1"/>
              <w:autoSpaceDE w:val="0"/>
              <w:autoSpaceDN w:val="0"/>
              <w:adjustRightInd w:val="0"/>
              <w:spacing w:after="0" w:line="480" w:lineRule="auto"/>
              <w:ind w:left="180"/>
              <w:outlineLvl w:val="0"/>
              <w:rPr>
                <w:rFonts w:cs="Times New Roman"/>
              </w:rPr>
            </w:pPr>
            <w:r w:rsidRPr="00AC52D0">
              <w:rPr>
                <w:rFonts w:cs="Times New Roman"/>
              </w:rPr>
              <w:t>QILD*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</w:tcPr>
          <w:p w:rsidR="007C3B7F" w:rsidRPr="00AC52D0" w:rsidRDefault="007C3B7F" w:rsidP="0010602C">
            <w:pPr>
              <w:tabs>
                <w:tab w:val="left" w:pos="0"/>
              </w:tabs>
              <w:spacing w:after="0" w:line="480" w:lineRule="auto"/>
              <w:ind w:left="-2"/>
              <w:jc w:val="center"/>
              <w:rPr>
                <w:rFonts w:cs="Times New Roman"/>
              </w:rPr>
            </w:pPr>
          </w:p>
          <w:p w:rsidR="007C3B7F" w:rsidRPr="00AC52D0" w:rsidRDefault="007C3B7F" w:rsidP="0010602C">
            <w:pPr>
              <w:tabs>
                <w:tab w:val="left" w:pos="0"/>
              </w:tabs>
              <w:spacing w:after="0" w:line="480" w:lineRule="auto"/>
              <w:ind w:left="-2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–0.52</w:t>
            </w:r>
          </w:p>
          <w:p w:rsidR="007C3B7F" w:rsidRPr="00AC52D0" w:rsidRDefault="007C3B7F" w:rsidP="0010602C">
            <w:pPr>
              <w:tabs>
                <w:tab w:val="left" w:pos="0"/>
              </w:tabs>
              <w:spacing w:after="0" w:line="480" w:lineRule="auto"/>
              <w:ind w:left="-2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(0.0033)</w:t>
            </w:r>
          </w:p>
          <w:p w:rsidR="007C3B7F" w:rsidRPr="00AC52D0" w:rsidRDefault="007C3B7F" w:rsidP="0010602C">
            <w:pPr>
              <w:tabs>
                <w:tab w:val="left" w:pos="0"/>
              </w:tabs>
              <w:spacing w:after="0" w:line="480" w:lineRule="auto"/>
              <w:ind w:left="-2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–0.51</w:t>
            </w:r>
          </w:p>
          <w:p w:rsidR="007C3B7F" w:rsidRPr="00AC52D0" w:rsidRDefault="007C3B7F" w:rsidP="0010602C">
            <w:pPr>
              <w:tabs>
                <w:tab w:val="left" w:pos="0"/>
              </w:tabs>
              <w:spacing w:after="0" w:line="480" w:lineRule="auto"/>
              <w:ind w:left="-2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(0.0050)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</w:tcPr>
          <w:p w:rsidR="007C3B7F" w:rsidRPr="00AC52D0" w:rsidRDefault="007C3B7F" w:rsidP="0010602C">
            <w:pPr>
              <w:spacing w:after="0" w:line="480" w:lineRule="auto"/>
              <w:jc w:val="center"/>
              <w:rPr>
                <w:rFonts w:cs="Times New Roman"/>
              </w:rPr>
            </w:pPr>
          </w:p>
          <w:p w:rsidR="007C3B7F" w:rsidRPr="00AC52D0" w:rsidRDefault="007C3B7F" w:rsidP="0010602C">
            <w:pPr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–0.54</w:t>
            </w:r>
          </w:p>
          <w:p w:rsidR="007C3B7F" w:rsidRPr="00AC52D0" w:rsidRDefault="007C3B7F" w:rsidP="0010602C">
            <w:pPr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(0.0020)</w:t>
            </w:r>
          </w:p>
          <w:p w:rsidR="007C3B7F" w:rsidRPr="00AC52D0" w:rsidRDefault="007C3B7F" w:rsidP="0010602C">
            <w:pPr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–0.52</w:t>
            </w:r>
          </w:p>
          <w:p w:rsidR="007C3B7F" w:rsidRPr="00AC52D0" w:rsidRDefault="007C3B7F" w:rsidP="0010602C">
            <w:pPr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(0.0038)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7C3B7F" w:rsidRPr="00AC52D0" w:rsidRDefault="007C3B7F" w:rsidP="0010602C">
            <w:pPr>
              <w:spacing w:after="0" w:line="480" w:lineRule="auto"/>
              <w:ind w:left="35" w:hanging="9"/>
              <w:jc w:val="center"/>
              <w:rPr>
                <w:rFonts w:cs="Times New Roman"/>
              </w:rPr>
            </w:pPr>
          </w:p>
          <w:p w:rsidR="007C3B7F" w:rsidRPr="00AC52D0" w:rsidRDefault="007C3B7F" w:rsidP="0010602C">
            <w:pPr>
              <w:spacing w:after="0" w:line="480" w:lineRule="auto"/>
              <w:ind w:left="35" w:hanging="9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–0.05 (0.78)</w:t>
            </w:r>
          </w:p>
          <w:p w:rsidR="007C3B7F" w:rsidRPr="00AC52D0" w:rsidRDefault="007C3B7F" w:rsidP="0010602C">
            <w:pPr>
              <w:spacing w:after="0" w:line="480" w:lineRule="auto"/>
              <w:ind w:left="35" w:hanging="9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0.02</w:t>
            </w:r>
          </w:p>
          <w:p w:rsidR="007C3B7F" w:rsidRPr="00AC52D0" w:rsidRDefault="007C3B7F" w:rsidP="0010602C">
            <w:pPr>
              <w:spacing w:after="0" w:line="480" w:lineRule="auto"/>
              <w:ind w:left="35" w:hanging="9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(0.92)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</w:tcPr>
          <w:p w:rsidR="007C3B7F" w:rsidRPr="00AC52D0" w:rsidRDefault="007C3B7F" w:rsidP="0010602C">
            <w:pPr>
              <w:spacing w:after="0" w:line="480" w:lineRule="auto"/>
              <w:jc w:val="center"/>
              <w:rPr>
                <w:rFonts w:cs="Times New Roman"/>
              </w:rPr>
            </w:pPr>
          </w:p>
          <w:p w:rsidR="007C3B7F" w:rsidRPr="00AC52D0" w:rsidRDefault="007C3B7F" w:rsidP="0010602C">
            <w:pPr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0.67</w:t>
            </w:r>
          </w:p>
          <w:p w:rsidR="007C3B7F" w:rsidRPr="00AC52D0" w:rsidRDefault="007C3B7F" w:rsidP="0010602C">
            <w:pPr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(0.0001)</w:t>
            </w:r>
          </w:p>
          <w:p w:rsidR="007C3B7F" w:rsidRPr="00AC52D0" w:rsidRDefault="007C3B7F" w:rsidP="0010602C">
            <w:pPr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0.73</w:t>
            </w:r>
          </w:p>
          <w:p w:rsidR="007C3B7F" w:rsidRPr="00AC52D0" w:rsidRDefault="007C3B7F" w:rsidP="0010602C">
            <w:pPr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(&lt;0.0001)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</w:tcPr>
          <w:p w:rsidR="007C3B7F" w:rsidRPr="00AC52D0" w:rsidRDefault="007C3B7F" w:rsidP="0010602C">
            <w:pPr>
              <w:spacing w:after="0" w:line="480" w:lineRule="auto"/>
              <w:ind w:left="48" w:firstLine="2"/>
              <w:jc w:val="center"/>
              <w:rPr>
                <w:rFonts w:cs="Times New Roman"/>
              </w:rPr>
            </w:pPr>
          </w:p>
          <w:p w:rsidR="007C3B7F" w:rsidRPr="00AC52D0" w:rsidRDefault="007C3B7F" w:rsidP="0010602C">
            <w:pPr>
              <w:spacing w:after="0" w:line="480" w:lineRule="auto"/>
              <w:ind w:left="48" w:firstLine="2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0.58</w:t>
            </w:r>
          </w:p>
          <w:p w:rsidR="007C3B7F" w:rsidRPr="00AC52D0" w:rsidRDefault="007C3B7F" w:rsidP="0010602C">
            <w:pPr>
              <w:spacing w:after="0" w:line="480" w:lineRule="auto"/>
              <w:ind w:left="48" w:firstLine="2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(0.0016)</w:t>
            </w:r>
          </w:p>
          <w:p w:rsidR="007C3B7F" w:rsidRPr="00AC52D0" w:rsidRDefault="007C3B7F" w:rsidP="0010602C">
            <w:pPr>
              <w:spacing w:after="0" w:line="480" w:lineRule="auto"/>
              <w:ind w:left="48" w:firstLine="2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0.59 (0.0016)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</w:tcPr>
          <w:p w:rsidR="007C3B7F" w:rsidRPr="00AC52D0" w:rsidRDefault="007C3B7F" w:rsidP="0010602C">
            <w:pPr>
              <w:spacing w:after="0" w:line="480" w:lineRule="auto"/>
              <w:ind w:firstLine="28"/>
              <w:jc w:val="center"/>
              <w:rPr>
                <w:rFonts w:cs="Times New Roman"/>
              </w:rPr>
            </w:pPr>
          </w:p>
          <w:p w:rsidR="007C3B7F" w:rsidRPr="00AC52D0" w:rsidRDefault="007C3B7F" w:rsidP="0010602C">
            <w:pPr>
              <w:spacing w:after="0" w:line="480" w:lineRule="auto"/>
              <w:ind w:firstLine="28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0.134</w:t>
            </w:r>
          </w:p>
          <w:p w:rsidR="007C3B7F" w:rsidRPr="00AC52D0" w:rsidRDefault="007C3B7F" w:rsidP="0010602C">
            <w:pPr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(0.50)</w:t>
            </w:r>
          </w:p>
          <w:p w:rsidR="007C3B7F" w:rsidRPr="00AC52D0" w:rsidRDefault="007C3B7F" w:rsidP="0010602C">
            <w:pPr>
              <w:spacing w:after="0" w:line="480" w:lineRule="auto"/>
              <w:ind w:firstLine="28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0.078</w:t>
            </w:r>
          </w:p>
          <w:p w:rsidR="007C3B7F" w:rsidRPr="00AC52D0" w:rsidRDefault="007C3B7F" w:rsidP="0010602C">
            <w:pPr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(0.71)</w:t>
            </w:r>
          </w:p>
        </w:tc>
      </w:tr>
      <w:tr w:rsidR="007C3B7F" w:rsidRPr="00AC52D0" w:rsidTr="0010602C">
        <w:trPr>
          <w:trHeight w:val="277"/>
        </w:trPr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</w:tcPr>
          <w:p w:rsidR="007C3B7F" w:rsidRPr="00AC52D0" w:rsidRDefault="007C3B7F" w:rsidP="0010602C">
            <w:pPr>
              <w:pStyle w:val="SubtleEmphasis1"/>
              <w:autoSpaceDE w:val="0"/>
              <w:autoSpaceDN w:val="0"/>
              <w:adjustRightInd w:val="0"/>
              <w:spacing w:after="0" w:line="480" w:lineRule="auto"/>
              <w:ind w:left="0"/>
              <w:outlineLvl w:val="0"/>
              <w:rPr>
                <w:rFonts w:cs="Times New Roman"/>
              </w:rPr>
            </w:pPr>
            <w:r w:rsidRPr="00AC52D0">
              <w:rPr>
                <w:rFonts w:cs="Times New Roman"/>
              </w:rPr>
              <w:t>Whole lung</w:t>
            </w:r>
          </w:p>
          <w:p w:rsidR="007C3B7F" w:rsidRPr="00AC52D0" w:rsidRDefault="007C3B7F" w:rsidP="0010602C">
            <w:pPr>
              <w:pStyle w:val="SubtleEmphasis1"/>
              <w:autoSpaceDE w:val="0"/>
              <w:autoSpaceDN w:val="0"/>
              <w:adjustRightInd w:val="0"/>
              <w:spacing w:after="0" w:line="480" w:lineRule="auto"/>
              <w:ind w:left="180"/>
              <w:outlineLvl w:val="0"/>
              <w:rPr>
                <w:rFonts w:cs="Times New Roman"/>
              </w:rPr>
            </w:pPr>
            <w:r w:rsidRPr="00AC52D0">
              <w:rPr>
                <w:rFonts w:cs="Times New Roman"/>
              </w:rPr>
              <w:t>QLF</w:t>
            </w:r>
          </w:p>
          <w:p w:rsidR="007C3B7F" w:rsidRPr="00AC52D0" w:rsidRDefault="007C3B7F" w:rsidP="0010602C">
            <w:pPr>
              <w:pStyle w:val="SubtleEmphasis1"/>
              <w:autoSpaceDE w:val="0"/>
              <w:autoSpaceDN w:val="0"/>
              <w:adjustRightInd w:val="0"/>
              <w:spacing w:after="0" w:line="480" w:lineRule="auto"/>
              <w:ind w:left="180"/>
              <w:outlineLvl w:val="0"/>
              <w:rPr>
                <w:rFonts w:cs="Times New Roman"/>
              </w:rPr>
            </w:pPr>
            <w:bookmarkStart w:id="0" w:name="_GoBack"/>
            <w:bookmarkEnd w:id="0"/>
          </w:p>
          <w:p w:rsidR="007C3B7F" w:rsidRPr="00AC52D0" w:rsidRDefault="007C3B7F" w:rsidP="0010602C">
            <w:pPr>
              <w:pStyle w:val="SubtleEmphasis1"/>
              <w:autoSpaceDE w:val="0"/>
              <w:autoSpaceDN w:val="0"/>
              <w:adjustRightInd w:val="0"/>
              <w:spacing w:after="0" w:line="480" w:lineRule="auto"/>
              <w:ind w:left="180"/>
              <w:outlineLvl w:val="0"/>
              <w:rPr>
                <w:rFonts w:cs="Times New Roman"/>
              </w:rPr>
            </w:pPr>
            <w:r w:rsidRPr="00AC52D0">
              <w:rPr>
                <w:rFonts w:cs="Times New Roman"/>
              </w:rPr>
              <w:t>QILD</w:t>
            </w:r>
          </w:p>
          <w:p w:rsidR="007C3B7F" w:rsidRPr="00AC52D0" w:rsidRDefault="007C3B7F" w:rsidP="0010602C">
            <w:pPr>
              <w:pStyle w:val="SubtleEmphasis1"/>
              <w:autoSpaceDE w:val="0"/>
              <w:autoSpaceDN w:val="0"/>
              <w:adjustRightInd w:val="0"/>
              <w:spacing w:after="0" w:line="480" w:lineRule="auto"/>
              <w:ind w:left="180"/>
              <w:outlineLvl w:val="0"/>
              <w:rPr>
                <w:rFonts w:cs="Times New Roman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</w:tcPr>
          <w:p w:rsidR="007C3B7F" w:rsidRPr="00AC52D0" w:rsidRDefault="007C3B7F" w:rsidP="0010602C">
            <w:pPr>
              <w:tabs>
                <w:tab w:val="left" w:pos="15"/>
              </w:tabs>
              <w:spacing w:after="0" w:line="480" w:lineRule="auto"/>
              <w:ind w:hanging="705"/>
              <w:jc w:val="center"/>
              <w:rPr>
                <w:rFonts w:cs="Times New Roman"/>
              </w:rPr>
            </w:pPr>
          </w:p>
          <w:p w:rsidR="007C3B7F" w:rsidRPr="00AC52D0" w:rsidRDefault="007C3B7F" w:rsidP="0010602C">
            <w:pPr>
              <w:tabs>
                <w:tab w:val="left" w:pos="15"/>
              </w:tabs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–0.51</w:t>
            </w:r>
          </w:p>
          <w:p w:rsidR="007C3B7F" w:rsidRPr="00AC52D0" w:rsidRDefault="007C3B7F" w:rsidP="0010602C">
            <w:pPr>
              <w:tabs>
                <w:tab w:val="left" w:pos="15"/>
              </w:tabs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(0.0043)</w:t>
            </w:r>
          </w:p>
          <w:p w:rsidR="007C3B7F" w:rsidRPr="00AC52D0" w:rsidRDefault="007C3B7F" w:rsidP="0010602C">
            <w:pPr>
              <w:tabs>
                <w:tab w:val="left" w:pos="15"/>
              </w:tabs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–0.51</w:t>
            </w:r>
          </w:p>
          <w:p w:rsidR="007C3B7F" w:rsidRPr="00AC52D0" w:rsidRDefault="007C3B7F" w:rsidP="0010602C">
            <w:pPr>
              <w:tabs>
                <w:tab w:val="left" w:pos="15"/>
              </w:tabs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(0.0045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</w:tcPr>
          <w:p w:rsidR="007C3B7F" w:rsidRPr="00AC52D0" w:rsidRDefault="007C3B7F" w:rsidP="0010602C">
            <w:pPr>
              <w:spacing w:after="0" w:line="480" w:lineRule="auto"/>
              <w:ind w:left="42"/>
              <w:jc w:val="center"/>
              <w:rPr>
                <w:rFonts w:cs="Times New Roman"/>
              </w:rPr>
            </w:pPr>
          </w:p>
          <w:p w:rsidR="007C3B7F" w:rsidRPr="00AC52D0" w:rsidRDefault="007C3B7F" w:rsidP="0010602C">
            <w:pPr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–0.53</w:t>
            </w:r>
          </w:p>
          <w:p w:rsidR="007C3B7F" w:rsidRPr="00AC52D0" w:rsidRDefault="007C3B7F" w:rsidP="0010602C">
            <w:pPr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(0.0025)</w:t>
            </w:r>
          </w:p>
          <w:p w:rsidR="007C3B7F" w:rsidRPr="00AC52D0" w:rsidRDefault="007C3B7F" w:rsidP="0010602C">
            <w:pPr>
              <w:spacing w:after="0" w:line="480" w:lineRule="auto"/>
              <w:ind w:left="42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–0.48</w:t>
            </w:r>
          </w:p>
          <w:p w:rsidR="007C3B7F" w:rsidRPr="00AC52D0" w:rsidRDefault="007C3B7F" w:rsidP="0010602C">
            <w:pPr>
              <w:spacing w:after="0" w:line="480" w:lineRule="auto"/>
              <w:ind w:left="42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(0.0077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7C3B7F" w:rsidRPr="00AC52D0" w:rsidRDefault="007C3B7F" w:rsidP="0010602C">
            <w:pPr>
              <w:spacing w:after="0" w:line="480" w:lineRule="auto"/>
              <w:jc w:val="center"/>
              <w:rPr>
                <w:rFonts w:cs="Times New Roman"/>
              </w:rPr>
            </w:pPr>
          </w:p>
          <w:p w:rsidR="007C3B7F" w:rsidRPr="00AC52D0" w:rsidRDefault="007C3B7F" w:rsidP="0010602C">
            <w:pPr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0.0249</w:t>
            </w:r>
          </w:p>
          <w:p w:rsidR="007C3B7F" w:rsidRPr="00AC52D0" w:rsidRDefault="007C3B7F" w:rsidP="0010602C">
            <w:pPr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(0.90)</w:t>
            </w:r>
          </w:p>
          <w:p w:rsidR="007C3B7F" w:rsidRPr="00AC52D0" w:rsidRDefault="007C3B7F" w:rsidP="0010602C">
            <w:pPr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0.0440</w:t>
            </w:r>
          </w:p>
          <w:p w:rsidR="007C3B7F" w:rsidRPr="00AC52D0" w:rsidRDefault="007C3B7F" w:rsidP="0010602C">
            <w:pPr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(0.83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</w:tcPr>
          <w:p w:rsidR="007C3B7F" w:rsidRPr="00AC52D0" w:rsidRDefault="007C3B7F" w:rsidP="0010602C">
            <w:pPr>
              <w:spacing w:after="0" w:line="480" w:lineRule="auto"/>
              <w:ind w:hanging="14"/>
              <w:jc w:val="center"/>
              <w:rPr>
                <w:rFonts w:cs="Times New Roman"/>
              </w:rPr>
            </w:pPr>
          </w:p>
          <w:p w:rsidR="007C3B7F" w:rsidRPr="00AC52D0" w:rsidRDefault="007C3B7F" w:rsidP="0010602C">
            <w:pPr>
              <w:spacing w:after="0" w:line="480" w:lineRule="auto"/>
              <w:ind w:hanging="14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0.68</w:t>
            </w:r>
          </w:p>
          <w:p w:rsidR="007C3B7F" w:rsidRPr="00AC52D0" w:rsidRDefault="007C3B7F" w:rsidP="0010602C">
            <w:pPr>
              <w:spacing w:after="0" w:line="480" w:lineRule="auto"/>
              <w:ind w:hanging="14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(0.0001)</w:t>
            </w:r>
          </w:p>
          <w:p w:rsidR="007C3B7F" w:rsidRPr="00AC52D0" w:rsidRDefault="007C3B7F" w:rsidP="0010602C">
            <w:pPr>
              <w:spacing w:after="0" w:line="480" w:lineRule="auto"/>
              <w:ind w:hanging="14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0.73</w:t>
            </w:r>
          </w:p>
          <w:p w:rsidR="007C3B7F" w:rsidRPr="00AC52D0" w:rsidRDefault="007C3B7F" w:rsidP="0010602C">
            <w:pPr>
              <w:spacing w:after="0" w:line="480" w:lineRule="auto"/>
              <w:ind w:hanging="14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(&lt;0.0001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</w:tcPr>
          <w:p w:rsidR="007C3B7F" w:rsidRPr="00AC52D0" w:rsidRDefault="007C3B7F" w:rsidP="0010602C">
            <w:pPr>
              <w:spacing w:after="0" w:line="480" w:lineRule="auto"/>
              <w:jc w:val="center"/>
              <w:rPr>
                <w:rFonts w:cs="Times New Roman"/>
              </w:rPr>
            </w:pPr>
          </w:p>
          <w:p w:rsidR="007C3B7F" w:rsidRPr="00AC52D0" w:rsidRDefault="007C3B7F" w:rsidP="0010602C">
            <w:pPr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0.61</w:t>
            </w:r>
          </w:p>
          <w:p w:rsidR="007C3B7F" w:rsidRPr="00AC52D0" w:rsidRDefault="007C3B7F" w:rsidP="0010602C">
            <w:pPr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(0.0007)</w:t>
            </w:r>
          </w:p>
          <w:p w:rsidR="007C3B7F" w:rsidRPr="00AC52D0" w:rsidRDefault="007C3B7F" w:rsidP="0010602C">
            <w:pPr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0.61</w:t>
            </w:r>
          </w:p>
          <w:p w:rsidR="007C3B7F" w:rsidRPr="00AC52D0" w:rsidRDefault="007C3B7F" w:rsidP="0010602C">
            <w:pPr>
              <w:spacing w:after="0" w:line="480" w:lineRule="auto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(0.0009)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</w:tcPr>
          <w:p w:rsidR="007C3B7F" w:rsidRPr="00AC52D0" w:rsidRDefault="007C3B7F" w:rsidP="0010602C">
            <w:pPr>
              <w:spacing w:after="0" w:line="480" w:lineRule="auto"/>
              <w:ind w:left="9" w:hanging="10"/>
              <w:jc w:val="center"/>
              <w:rPr>
                <w:rFonts w:cs="Times New Roman"/>
              </w:rPr>
            </w:pPr>
          </w:p>
          <w:p w:rsidR="007C3B7F" w:rsidRPr="00AC52D0" w:rsidRDefault="007C3B7F" w:rsidP="0010602C">
            <w:pPr>
              <w:spacing w:after="0" w:line="480" w:lineRule="auto"/>
              <w:ind w:left="9" w:hanging="10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0.10 (0.60)</w:t>
            </w:r>
          </w:p>
          <w:p w:rsidR="007C3B7F" w:rsidRPr="00AC52D0" w:rsidRDefault="007C3B7F" w:rsidP="0010602C">
            <w:pPr>
              <w:spacing w:after="0" w:line="480" w:lineRule="auto"/>
              <w:ind w:left="9" w:hanging="10"/>
              <w:jc w:val="center"/>
              <w:rPr>
                <w:rFonts w:cs="Times New Roman"/>
              </w:rPr>
            </w:pPr>
            <w:r w:rsidRPr="00AC52D0">
              <w:rPr>
                <w:rFonts w:cs="Times New Roman"/>
              </w:rPr>
              <w:t>0.12 (0.57)</w:t>
            </w:r>
          </w:p>
        </w:tc>
      </w:tr>
    </w:tbl>
    <w:p w:rsidR="007C3B7F" w:rsidRDefault="007C3B7F" w:rsidP="007C3B7F">
      <w:pPr>
        <w:pStyle w:val="SubtleEmphasis1"/>
        <w:autoSpaceDE w:val="0"/>
        <w:autoSpaceDN w:val="0"/>
        <w:adjustRightInd w:val="0"/>
        <w:spacing w:after="0" w:line="480" w:lineRule="auto"/>
        <w:ind w:left="0"/>
        <w:outlineLvl w:val="0"/>
        <w:rPr>
          <w:rFonts w:cs="Times New Roman"/>
        </w:rPr>
      </w:pPr>
      <w:r w:rsidRPr="002E16AC">
        <w:rPr>
          <w:rFonts w:cs="Times New Roman"/>
        </w:rPr>
        <w:t xml:space="preserve">*Sample size </w:t>
      </w:r>
      <w:r>
        <w:rPr>
          <w:rFonts w:cs="Times New Roman"/>
        </w:rPr>
        <w:t>for</w:t>
      </w:r>
      <w:r w:rsidRPr="002E16AC">
        <w:rPr>
          <w:rFonts w:cs="Times New Roman"/>
        </w:rPr>
        <w:t xml:space="preserve"> QILD is 29.</w:t>
      </w:r>
      <w:r>
        <w:rPr>
          <w:rFonts w:cs="Times New Roman"/>
        </w:rPr>
        <w:t xml:space="preserve"> </w:t>
      </w:r>
    </w:p>
    <w:p w:rsidR="00B64C85" w:rsidRDefault="007C3B7F" w:rsidP="007C3B7F">
      <w:r>
        <w:rPr>
          <w:rFonts w:cs="Times New Roman"/>
        </w:rPr>
        <w:t>Correlation values are reported in the following format: Spearman’s rho on top; (associated p-value at the bottom).</w:t>
      </w:r>
    </w:p>
    <w:sectPr w:rsidR="00B64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B7F"/>
    <w:rsid w:val="00000819"/>
    <w:rsid w:val="000A728B"/>
    <w:rsid w:val="002D0976"/>
    <w:rsid w:val="007C3B7F"/>
    <w:rsid w:val="008658ED"/>
    <w:rsid w:val="009228ED"/>
    <w:rsid w:val="00945A1D"/>
    <w:rsid w:val="00A538A4"/>
    <w:rsid w:val="00AC1C3C"/>
    <w:rsid w:val="00B10F1F"/>
    <w:rsid w:val="00B6364E"/>
    <w:rsid w:val="00B71AAE"/>
    <w:rsid w:val="00BF532E"/>
    <w:rsid w:val="00F6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B7F"/>
    <w:pPr>
      <w:widowControl w:val="0"/>
      <w:spacing w:after="24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tleEmphasis1">
    <w:name w:val="Subtle Emphasis1"/>
    <w:basedOn w:val="Normal"/>
    <w:uiPriority w:val="34"/>
    <w:qFormat/>
    <w:rsid w:val="007C3B7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B7F"/>
    <w:pPr>
      <w:widowControl w:val="0"/>
      <w:spacing w:after="24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tleEmphasis1">
    <w:name w:val="Subtle Emphasis1"/>
    <w:basedOn w:val="Normal"/>
    <w:uiPriority w:val="34"/>
    <w:qFormat/>
    <w:rsid w:val="007C3B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0</Words>
  <Characters>573</Characters>
  <Application>Microsoft Office Word</Application>
  <DocSecurity>0</DocSecurity>
  <Lines>4</Lines>
  <Paragraphs>1</Paragraphs>
  <ScaleCrop>false</ScaleCrop>
  <Company>Microsoft</Company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tor</dc:creator>
  <cp:lastModifiedBy>Viktor</cp:lastModifiedBy>
  <cp:revision>1</cp:revision>
  <dcterms:created xsi:type="dcterms:W3CDTF">2016-08-02T20:07:00Z</dcterms:created>
  <dcterms:modified xsi:type="dcterms:W3CDTF">2016-08-02T20:21:00Z</dcterms:modified>
</cp:coreProperties>
</file>